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3546"/>
        <w:gridCol w:w="2394"/>
        <w:gridCol w:w="2394"/>
      </w:tblGrid>
      <w:tr w:rsidR="0053217B" w:rsidTr="00F90F1E">
        <w:tc>
          <w:tcPr>
            <w:tcW w:w="957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217B" w:rsidRPr="0053217B" w:rsidRDefault="0053217B" w:rsidP="00E77852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3217B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E77852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Pr="0053217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>T</w:t>
            </w:r>
            <w:r w:rsidRPr="0053217B">
              <w:rPr>
                <w:rFonts w:ascii="Arial" w:hAnsi="Arial" w:cs="Arial"/>
                <w:b/>
                <w:sz w:val="24"/>
                <w:szCs w:val="24"/>
              </w:rPr>
              <w:t>able</w:t>
            </w:r>
            <w:r>
              <w:rPr>
                <w:rFonts w:ascii="Arial" w:hAnsi="Arial" w:cs="Arial"/>
                <w:b/>
                <w:sz w:val="24"/>
                <w:szCs w:val="24"/>
              </w:rPr>
              <w:t>. Phos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4"/>
                <w:szCs w:val="24"/>
              </w:rPr>
              <w:t xml:space="preserve">phorylation, methylation and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sulfonatio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sites in HSV-1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roteins</w:t>
            </w: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872A1" w:rsidTr="00F90F1E">
        <w:tc>
          <w:tcPr>
            <w:tcW w:w="1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872A1" w:rsidRPr="0053217B" w:rsidRDefault="0053217B" w:rsidP="0053217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7B">
              <w:rPr>
                <w:rFonts w:ascii="Arial" w:hAnsi="Arial" w:cs="Arial"/>
                <w:b/>
                <w:sz w:val="20"/>
                <w:szCs w:val="20"/>
              </w:rPr>
              <w:t>Protein</w:t>
            </w:r>
          </w:p>
        </w:tc>
        <w:tc>
          <w:tcPr>
            <w:tcW w:w="35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872A1" w:rsidRPr="0053217B" w:rsidRDefault="0053217B" w:rsidP="0053217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7B">
              <w:rPr>
                <w:rFonts w:ascii="Arial" w:hAnsi="Arial" w:cs="Arial"/>
                <w:b/>
                <w:sz w:val="20"/>
                <w:szCs w:val="20"/>
              </w:rPr>
              <w:t>Phosphorylated residue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872A1" w:rsidRPr="0053217B" w:rsidRDefault="0053217B" w:rsidP="0053217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7B">
              <w:rPr>
                <w:rFonts w:ascii="Arial" w:hAnsi="Arial" w:cs="Arial"/>
                <w:b/>
                <w:sz w:val="20"/>
                <w:szCs w:val="20"/>
              </w:rPr>
              <w:t>Methylated residue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872A1" w:rsidRPr="0053217B" w:rsidRDefault="0053217B" w:rsidP="0053217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7B">
              <w:rPr>
                <w:rFonts w:ascii="Arial" w:hAnsi="Arial" w:cs="Arial"/>
                <w:b/>
                <w:sz w:val="20"/>
                <w:szCs w:val="20"/>
              </w:rPr>
              <w:t xml:space="preserve">Sulfonated residue </w:t>
            </w:r>
          </w:p>
        </w:tc>
      </w:tr>
      <w:tr w:rsidR="0053217B" w:rsidTr="00F90F1E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RL2 (ICP0)</w:t>
            </w:r>
          </w:p>
        </w:tc>
        <w:tc>
          <w:tcPr>
            <w:tcW w:w="3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S508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217B" w:rsidTr="0053217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RS1 (ICP4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S80, S106, S157, S53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D69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217B" w:rsidTr="0053217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 xml:space="preserve">UL10 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S391, S41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D448. D45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217B" w:rsidTr="0053217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UL1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S121, S604, S61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S618</w:t>
            </w:r>
          </w:p>
        </w:tc>
      </w:tr>
      <w:tr w:rsidR="0053217B" w:rsidTr="0053217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UL13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D16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217B" w:rsidTr="0053217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UL30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E1221. E122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217B" w:rsidTr="0053217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UL34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S19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217B" w:rsidTr="0053217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UL3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D169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217B" w:rsidTr="0053217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UL3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T30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217B" w:rsidTr="0053217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UL4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S21, S328, S349, S46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E26, E2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S349, S352</w:t>
            </w:r>
          </w:p>
        </w:tc>
      </w:tr>
      <w:tr w:rsidR="0053217B" w:rsidTr="0053217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UL4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S55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217B" w:rsidTr="0053217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UL49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S71, S7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S71</w:t>
            </w:r>
          </w:p>
        </w:tc>
      </w:tr>
      <w:tr w:rsidR="0053217B" w:rsidTr="00F90F1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UL56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S10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3217B" w:rsidTr="00F90F1E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US1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S22, S368, T374, S375, S376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217B" w:rsidRPr="0053217B" w:rsidRDefault="0053217B" w:rsidP="0053217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</w:rPr>
              <w:t>S363</w:t>
            </w:r>
          </w:p>
        </w:tc>
      </w:tr>
      <w:tr w:rsidR="0053217B" w:rsidTr="00F90F1E">
        <w:tc>
          <w:tcPr>
            <w:tcW w:w="95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217B" w:rsidRPr="00736D41" w:rsidRDefault="0053217B" w:rsidP="00E77852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17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="00736D41">
              <w:rPr>
                <w:rFonts w:ascii="Arial" w:hAnsi="Arial" w:cs="Arial"/>
                <w:color w:val="000000"/>
                <w:sz w:val="20"/>
                <w:szCs w:val="20"/>
              </w:rPr>
              <w:t xml:space="preserve"> Phosphorylated, methylated and sulfonated residues in HSV-1 proteins detected at </w:t>
            </w:r>
            <w:r w:rsidR="00E7785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736D41">
              <w:rPr>
                <w:rFonts w:ascii="Arial" w:hAnsi="Arial" w:cs="Arial"/>
                <w:color w:val="000000"/>
                <w:sz w:val="20"/>
                <w:szCs w:val="20"/>
              </w:rPr>
              <w:t xml:space="preserve"> hour post-infection were determined by mass-spectrometry. </w:t>
            </w:r>
          </w:p>
        </w:tc>
      </w:tr>
    </w:tbl>
    <w:p w:rsidR="008B4339" w:rsidRDefault="008B4339"/>
    <w:sectPr w:rsidR="008B43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2A1"/>
    <w:rsid w:val="003872A1"/>
    <w:rsid w:val="0053217B"/>
    <w:rsid w:val="00736D41"/>
    <w:rsid w:val="008B4339"/>
    <w:rsid w:val="00E77852"/>
    <w:rsid w:val="00F9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J.D. Ouwendijk</dc:creator>
  <cp:lastModifiedBy>W.J.D. Ouwendijk</cp:lastModifiedBy>
  <cp:revision>3</cp:revision>
  <dcterms:created xsi:type="dcterms:W3CDTF">2019-04-24T09:16:00Z</dcterms:created>
  <dcterms:modified xsi:type="dcterms:W3CDTF">2019-04-24T10:41:00Z</dcterms:modified>
</cp:coreProperties>
</file>